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90138" w:rsidR="000466AE" w:rsidRDefault="00DC4BC9" w14:paraId="25BAB811" w14:textId="24CB2131">
      <w:pPr>
        <w:rPr>
          <w:rFonts w:ascii="Arial" w:hAnsi="Arial" w:cs="Arial"/>
          <w:b w:val="1"/>
          <w:bCs w:val="1"/>
          <w:sz w:val="20"/>
          <w:szCs w:val="20"/>
          <w:lang w:val="en-GB"/>
        </w:rPr>
      </w:pPr>
      <w:r w:rsidRPr="274795A8" w:rsidR="00DC4BC9">
        <w:rPr>
          <w:rFonts w:ascii="Arial" w:hAnsi="Arial" w:cs="Arial"/>
          <w:b w:val="1"/>
          <w:bCs w:val="1"/>
          <w:sz w:val="20"/>
          <w:szCs w:val="20"/>
          <w:lang w:val="en-GB"/>
        </w:rPr>
        <w:t xml:space="preserve">Supplementary Table </w:t>
      </w:r>
      <w:r w:rsidRPr="274795A8" w:rsidR="14CFE3A1">
        <w:rPr>
          <w:rFonts w:ascii="Arial" w:hAnsi="Arial" w:cs="Arial"/>
          <w:b w:val="1"/>
          <w:bCs w:val="1"/>
          <w:sz w:val="20"/>
          <w:szCs w:val="20"/>
          <w:lang w:val="en-GB"/>
        </w:rPr>
        <w:t>S</w:t>
      </w:r>
      <w:r w:rsidRPr="274795A8" w:rsidR="00820564">
        <w:rPr>
          <w:rFonts w:ascii="Arial" w:hAnsi="Arial" w:cs="Arial"/>
          <w:b w:val="1"/>
          <w:bCs w:val="1"/>
          <w:sz w:val="20"/>
          <w:szCs w:val="20"/>
          <w:lang w:val="en-GB"/>
        </w:rPr>
        <w:t>2</w:t>
      </w:r>
      <w:r w:rsidRPr="274795A8" w:rsidR="00DC4BC9">
        <w:rPr>
          <w:rFonts w:ascii="Arial" w:hAnsi="Arial" w:cs="Arial"/>
          <w:b w:val="1"/>
          <w:bCs w:val="1"/>
          <w:sz w:val="20"/>
          <w:szCs w:val="20"/>
          <w:lang w:val="en-GB"/>
        </w:rPr>
        <w:t xml:space="preserve">: </w:t>
      </w:r>
      <w:r w:rsidRPr="274795A8" w:rsidR="00820564">
        <w:rPr>
          <w:rFonts w:ascii="Arial" w:hAnsi="Arial" w:cs="Arial"/>
          <w:sz w:val="20"/>
          <w:szCs w:val="20"/>
          <w:lang w:bidi="en-US"/>
        </w:rPr>
        <w:t>Assessment of the quality and risk of bias of included studies</w:t>
      </w:r>
    </w:p>
    <w:p w:rsidRPr="00E90138" w:rsidR="00DC4BC9" w:rsidRDefault="00DC4BC9" w14:paraId="5E295EC0" w14:textId="77777777">
      <w:pPr>
        <w:rPr>
          <w:rFonts w:ascii="Arial" w:hAnsi="Arial" w:cs="Arial"/>
          <w:lang w:val="en-GB"/>
        </w:rPr>
      </w:pP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663"/>
        <w:gridCol w:w="1221"/>
        <w:gridCol w:w="1150"/>
        <w:gridCol w:w="1427"/>
        <w:gridCol w:w="1509"/>
        <w:gridCol w:w="1549"/>
        <w:gridCol w:w="1422"/>
        <w:gridCol w:w="1383"/>
        <w:gridCol w:w="1161"/>
        <w:gridCol w:w="1465"/>
      </w:tblGrid>
      <w:tr w:rsidRPr="00E90138" w:rsidR="00DC4BC9" w:rsidTr="000F3B9A" w14:paraId="04ADC740" w14:textId="77777777">
        <w:trPr>
          <w:tblHeader/>
        </w:trPr>
        <w:tc>
          <w:tcPr>
            <w:tcW w:w="1705" w:type="dxa"/>
            <w:vMerge w:val="restart"/>
            <w:vAlign w:val="center"/>
          </w:tcPr>
          <w:p w:rsidRPr="00E90138" w:rsidR="00DC4BC9" w:rsidP="000F3B9A" w:rsidRDefault="00DC4BC9" w14:paraId="55CB8DED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411" w:type="dxa"/>
            <w:gridSpan w:val="2"/>
            <w:vAlign w:val="center"/>
          </w:tcPr>
          <w:p w:rsidRPr="00E90138" w:rsidR="00DC4BC9" w:rsidP="000F3B9A" w:rsidRDefault="00DC4BC9" w14:paraId="7D109E20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as the confounding domain controlled appropriately?</w:t>
            </w:r>
          </w:p>
        </w:tc>
        <w:tc>
          <w:tcPr>
            <w:tcW w:w="1427" w:type="dxa"/>
            <w:vMerge w:val="restart"/>
            <w:vAlign w:val="center"/>
          </w:tcPr>
          <w:p w:rsidRPr="00E90138" w:rsidR="00DC4BC9" w:rsidP="000F3B9A" w:rsidRDefault="00DC4BC9" w14:paraId="018F3A73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as due to confounding</w:t>
            </w:r>
          </w:p>
        </w:tc>
        <w:tc>
          <w:tcPr>
            <w:tcW w:w="1534" w:type="dxa"/>
            <w:vMerge w:val="restart"/>
            <w:vAlign w:val="center"/>
          </w:tcPr>
          <w:p w:rsidRPr="00E90138" w:rsidR="00DC4BC9" w:rsidP="000F3B9A" w:rsidRDefault="00DC4BC9" w14:paraId="6EC1F4F6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as in selection of participants in the study</w:t>
            </w:r>
          </w:p>
          <w:p w:rsidRPr="00E90138" w:rsidR="00DC4BC9" w:rsidP="000F3B9A" w:rsidRDefault="00DC4BC9" w14:paraId="21DF817F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selection bias)</w:t>
            </w:r>
          </w:p>
        </w:tc>
        <w:tc>
          <w:tcPr>
            <w:tcW w:w="1559" w:type="dxa"/>
            <w:vMerge w:val="restart"/>
            <w:vAlign w:val="center"/>
          </w:tcPr>
          <w:p w:rsidRPr="00E90138" w:rsidR="00DC4BC9" w:rsidP="000F3B9A" w:rsidRDefault="00DC4BC9" w14:paraId="1677BB62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as in classification of interventions</w:t>
            </w:r>
          </w:p>
          <w:p w:rsidRPr="00E90138" w:rsidR="00DC4BC9" w:rsidP="000F3B9A" w:rsidRDefault="00DC4BC9" w14:paraId="0A5C54B4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information bias)</w:t>
            </w:r>
          </w:p>
        </w:tc>
        <w:tc>
          <w:tcPr>
            <w:tcW w:w="1464" w:type="dxa"/>
            <w:vMerge w:val="restart"/>
            <w:vAlign w:val="center"/>
          </w:tcPr>
          <w:p w:rsidRPr="00E90138" w:rsidR="00DC4BC9" w:rsidP="000F3B9A" w:rsidRDefault="00DC4BC9" w14:paraId="132A366A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as due to missing data (selection bias)</w:t>
            </w:r>
          </w:p>
        </w:tc>
        <w:tc>
          <w:tcPr>
            <w:tcW w:w="1228" w:type="dxa"/>
            <w:vMerge w:val="restart"/>
            <w:vAlign w:val="center"/>
          </w:tcPr>
          <w:p w:rsidRPr="00E90138" w:rsidR="00DC4BC9" w:rsidP="000F3B9A" w:rsidRDefault="00DC4BC9" w14:paraId="55763CC0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as in measuring of outcomes (information bias)</w:t>
            </w:r>
          </w:p>
        </w:tc>
        <w:tc>
          <w:tcPr>
            <w:tcW w:w="1120" w:type="dxa"/>
            <w:vMerge w:val="restart"/>
            <w:vAlign w:val="center"/>
          </w:tcPr>
          <w:p w:rsidRPr="00E90138" w:rsidR="00DC4BC9" w:rsidP="000F3B9A" w:rsidRDefault="00DC4BC9" w14:paraId="34056D17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as in selection of reported result (reporting bias)</w:t>
            </w:r>
          </w:p>
        </w:tc>
        <w:tc>
          <w:tcPr>
            <w:tcW w:w="1502" w:type="dxa"/>
            <w:vMerge w:val="restart"/>
            <w:vAlign w:val="center"/>
          </w:tcPr>
          <w:p w:rsidRPr="00E90138" w:rsidR="00DC4BC9" w:rsidP="000F3B9A" w:rsidRDefault="00DC4BC9" w14:paraId="4F36CEF1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 of bias judgement</w:t>
            </w:r>
          </w:p>
        </w:tc>
      </w:tr>
      <w:tr w:rsidRPr="00E90138" w:rsidR="00DC4BC9" w:rsidTr="000F3B9A" w14:paraId="1E9122CA" w14:textId="77777777">
        <w:tc>
          <w:tcPr>
            <w:tcW w:w="1705" w:type="dxa"/>
            <w:vMerge/>
            <w:vAlign w:val="center"/>
          </w:tcPr>
          <w:p w:rsidRPr="00E90138" w:rsidR="00DC4BC9" w:rsidP="000F3B9A" w:rsidRDefault="00DC4BC9" w14:paraId="19C1919B" w14:textId="7777777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31FBB95B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umour grade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102ADEE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gin of neoplasm</w:t>
            </w:r>
          </w:p>
        </w:tc>
        <w:tc>
          <w:tcPr>
            <w:tcW w:w="1427" w:type="dxa"/>
            <w:vMerge/>
            <w:vAlign w:val="center"/>
          </w:tcPr>
          <w:p w:rsidRPr="00E90138" w:rsidR="00DC4BC9" w:rsidP="000F3B9A" w:rsidRDefault="00DC4BC9" w14:paraId="7ED73D14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vMerge/>
            <w:vAlign w:val="center"/>
          </w:tcPr>
          <w:p w:rsidRPr="00E90138" w:rsidR="00DC4BC9" w:rsidP="000F3B9A" w:rsidRDefault="00DC4BC9" w14:paraId="224F1C42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Pr="00E90138" w:rsidR="00DC4BC9" w:rsidP="000F3B9A" w:rsidRDefault="00DC4BC9" w14:paraId="4FFBCA58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vMerge/>
            <w:vAlign w:val="center"/>
          </w:tcPr>
          <w:p w:rsidRPr="00E90138" w:rsidR="00DC4BC9" w:rsidP="000F3B9A" w:rsidRDefault="00DC4BC9" w14:paraId="098E7EEB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vMerge/>
            <w:vAlign w:val="center"/>
          </w:tcPr>
          <w:p w:rsidRPr="00E90138" w:rsidR="00DC4BC9" w:rsidP="000F3B9A" w:rsidRDefault="00DC4BC9" w14:paraId="3AA7B4E5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vMerge/>
            <w:vAlign w:val="center"/>
          </w:tcPr>
          <w:p w:rsidRPr="00E90138" w:rsidR="00DC4BC9" w:rsidP="000F3B9A" w:rsidRDefault="00DC4BC9" w14:paraId="4ED37F85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vMerge/>
            <w:vAlign w:val="center"/>
          </w:tcPr>
          <w:p w:rsidRPr="00E90138" w:rsidR="00DC4BC9" w:rsidP="000F3B9A" w:rsidRDefault="00DC4BC9" w14:paraId="22CFF25A" w14:textId="7777777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Pr="00E90138" w:rsidR="00DC4BC9" w:rsidTr="000F3B9A" w14:paraId="1374F3F3" w14:textId="77777777">
        <w:tc>
          <w:tcPr>
            <w:tcW w:w="1705" w:type="dxa"/>
            <w:vAlign w:val="center"/>
          </w:tcPr>
          <w:p w:rsidRPr="00E90138" w:rsidR="00DC4BC9" w:rsidP="000F3B9A" w:rsidRDefault="00DC4BC9" w14:paraId="0C880E8D" w14:textId="1B6B47F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Flatmark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21</w:t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5AA2EE25" w14:textId="569B87F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796E0C0" w14:textId="5F573C2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32390163" w14:textId="162745C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4FF7126C" w14:textId="61F324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48AA2CF" w14:textId="72FADB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6594B66A" w14:textId="6C8189B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1526EAD6" w14:textId="0F0996E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110BBD8E" w14:textId="2CB74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0A73B1B4" w14:textId="45E59DD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1CEAC728" w14:textId="77777777">
        <w:tc>
          <w:tcPr>
            <w:tcW w:w="1705" w:type="dxa"/>
            <w:vAlign w:val="center"/>
          </w:tcPr>
          <w:p w:rsidRPr="00E90138" w:rsidR="00DC4BC9" w:rsidP="000F3B9A" w:rsidRDefault="00DC4BC9" w14:paraId="40F06CC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Moaven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2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b2F2ZW48L0F1dGhvcj48WWVhcj4yMDIwPC9ZZWFyPjxS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b2F2ZW48L0F1dGhvcj48WWVhcj4yMDIwPC9ZZWFyPjxS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8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28A26D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690125C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6C13200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34C18DF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0070A86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7CF8750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62AEFEB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6E6F72A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448E29E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3BB818C3" w14:textId="77777777">
        <w:tc>
          <w:tcPr>
            <w:tcW w:w="1705" w:type="dxa"/>
            <w:vAlign w:val="center"/>
          </w:tcPr>
          <w:p w:rsidRPr="00E90138" w:rsidR="00DC4BC9" w:rsidP="000F3B9A" w:rsidRDefault="00DC4BC9" w14:paraId="75E71881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Liao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2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WFvPC9BdXRob3I+PFllYXI+MjAyMDwvWWVhcj48UmVj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WFvPC9BdXRob3I+PFllYXI+MjAyMDwvWWVhcj48UmVj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3DA3F7F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566B7B6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746996E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11CFD5A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6D43E2C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60608D5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731C204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190FD29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0F0E895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5EC9EC7E" w14:textId="77777777">
        <w:tc>
          <w:tcPr>
            <w:tcW w:w="1705" w:type="dxa"/>
            <w:vAlign w:val="center"/>
          </w:tcPr>
          <w:p w:rsidRPr="00E90138" w:rsidR="00DC4BC9" w:rsidP="000F3B9A" w:rsidRDefault="00DC4BC9" w14:paraId="209ACD3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King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2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King&lt;/Author&gt;&lt;Year&gt;2020&lt;/Year&gt;&lt;RecNum&gt;14&lt;/RecNum&gt;&lt;DisplayText&gt;&lt;style face="superscript"&gt;38&lt;/style&gt;&lt;/DisplayText&gt;&lt;record&gt;&lt;rec-number&gt;14&lt;/rec-number&gt;&lt;foreign-keys&gt;&lt;key app="EN" db-id="5at99pddcef5axefzd3vrr9j2wdz2szat2v2" timestamp="1623495259"&gt;14&lt;/key&gt;&lt;/foreign-keys&gt;&lt;ref-type name="Journal Article"&gt;17&lt;/ref-type&gt;&lt;contributors&gt;&lt;authors&gt;&lt;author&gt;King, M. C.&lt;/author&gt;&lt;author&gt;Munoz-Zuluaga, C.&lt;/author&gt;&lt;author&gt;Ledakis, P.&lt;/author&gt;&lt;author&gt;Studeman, K.&lt;/author&gt;&lt;author&gt;Sittig, M.&lt;/author&gt;&lt;author&gt;Gushchin, V.&lt;/author&gt;&lt;author&gt;Sardi, A.&lt;/author&gt;&lt;/authors&gt;&lt;/contributors&gt;&lt;auth-address&gt;The Institute for Cancer Care Mercy Medical Center Baltimore MD USA.&amp;#xD;Department of Pathology Mercy Medical Center Baltimore MD USA.&lt;/auth-address&gt;&lt;titles&gt;&lt;title&gt;Germline and somatic genetic alterations in two first-degree relatives with appendiceal low-grade mucinous carcinoma peritonei&lt;/title&gt;&lt;secondary-title&gt;Clin Case Rep&lt;/secondary-title&gt;&lt;/titles&gt;&lt;periodical&gt;&lt;full-title&gt;Clin Case Rep&lt;/full-title&gt;&lt;/periodical&gt;&lt;pages&gt;3168-3177&lt;/pages&gt;&lt;volume&gt;8&lt;/volume&gt;&lt;number&gt;12&lt;/number&gt;&lt;edition&gt;2020/12/29&lt;/edition&gt;&lt;keywords&gt;&lt;keyword&gt;appendix cancer&lt;/keyword&gt;&lt;keyword&gt;genetic analysis&lt;/keyword&gt;&lt;keyword&gt;hyperthermic intraperitoneal chemotherapy&lt;/keyword&gt;&lt;keyword&gt;next</w:instrText>
            </w:r>
            <w:r w:rsidRPr="00E90138">
              <w:rPr>
                <w:rFonts w:ascii="Cambria Math" w:hAnsi="Cambria Math" w:cs="Cambria Math"/>
                <w:sz w:val="20"/>
                <w:szCs w:val="20"/>
                <w:lang w:val="en-GB"/>
              </w:rPr>
              <w:instrText>‐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>generation sequencing&lt;/keyword&gt;&lt;keyword&gt;pseudomyxoma peritonei&lt;/keyword&gt;&lt;/keywords&gt;&lt;dates&gt;&lt;year&gt;2020&lt;/year&gt;&lt;pub-dates&gt;&lt;date&gt;Dec&lt;/date&gt;&lt;/pub-dates&gt;&lt;/dates&gt;&lt;isbn&gt;2050-0904 (Print)&amp;#xD;2050-0904&lt;/isbn&gt;&lt;accession-num&gt;33363901&lt;/accession-num&gt;&lt;urls&gt;&lt;/urls&gt;&lt;custom2&gt;PMC7752445&lt;/custom2&gt;&lt;electronic-resource-num&gt;10.1002/ccr3.3338&lt;/electronic-resource-num&gt;&lt;remote-database-provider&gt;NLM&lt;/remote-database-provider&gt;&lt;language&gt;eng&lt;/language&gt;&lt;/record&gt;&lt;/Cite&gt;&lt;/EndNote&gt;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8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DC0027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7A2C35C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0D17C7F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645F433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35A38CA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5E58729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2309EA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1E42AB4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7EB0C6D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356E64AF" w14:textId="77777777">
        <w:tc>
          <w:tcPr>
            <w:tcW w:w="1705" w:type="dxa"/>
            <w:vAlign w:val="center"/>
          </w:tcPr>
          <w:p w:rsidRPr="00E90138" w:rsidR="00DC4BC9" w:rsidP="000F3B9A" w:rsidRDefault="00DC4BC9" w14:paraId="0382804F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Yanai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2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ZYW5haTwvQXV0aG9yPjxZZWFyPjIwMjA8L1llYXI+PFJl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ZYW5haTwvQXV0aG9yPjxZZWFyPjIwMjA8L1llYXI+PFJl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408104B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09E5B7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4627913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6F9B7A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65084E7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0AB858A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5D2D8B1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373E6A7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70883BE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3A0E0C5B" w14:textId="77777777">
        <w:tc>
          <w:tcPr>
            <w:tcW w:w="1705" w:type="dxa"/>
            <w:vAlign w:val="center"/>
          </w:tcPr>
          <w:p w:rsidRPr="00E90138" w:rsidR="00DC4BC9" w:rsidP="000F3B9A" w:rsidRDefault="00DC4BC9" w14:paraId="671952B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Foster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2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oster&lt;/Author&gt;&lt;Year&gt;2020&lt;/Year&gt;&lt;RecNum&gt;9&lt;/RecNum&gt;&lt;DisplayText&gt;&lt;style face="superscript"&gt;40&lt;/style&gt;&lt;/DisplayText&gt;&lt;record&gt;&lt;rec-number&gt;9&lt;/rec-number&gt;&lt;foreign-keys&gt;&lt;key app="EN" db-id="5at99pddcef5axefzd3vrr9j2wdz2szat2v2" timestamp="1623495163"&gt;9&lt;/key&gt;&lt;/foreign-keys&gt;&lt;ref-type name="Journal Article"&gt;17&lt;/ref-type&gt;&lt;contributors&gt;&lt;authors&gt;&lt;author&gt;Foster, J. M.&lt;/author&gt;&lt;author&gt;Patel, A.&lt;/author&gt;&lt;author&gt;Zhang, C.&lt;/author&gt;&lt;author&gt;Shostrom, V.&lt;/author&gt;&lt;author&gt;Brown, K.&lt;/author&gt;&lt;author&gt;Cushman-Vokoun, A. M.&lt;/author&gt;&lt;/authors&gt;&lt;/contributors&gt;&lt;auth-address&gt;Department of Surgery, Division of Surgical Oncology, University of Nebraska Medical Center, Omaha, Nebraska.&amp;#xD;Department of Biostatistics, University of Nebraska Medical Center, Omaha, Nebraska.&amp;#xD;Department of Pathology, University of Nebraska Medical Center, Omaha, Nebraska.&lt;/auth-address&gt;&lt;titles&gt;&lt;title&gt;Investigating the utility of extended mutation analysis in gastrointestinal peritoneal metastasis&lt;/title&gt;&lt;secondary-title&gt;J Surg Oncol&lt;/secondary-title&gt;&lt;/titles&gt;&lt;periodical&gt;&lt;full-title&gt;J Surg Oncol&lt;/full-title&gt;&lt;/periodical&gt;&lt;edition&gt;2020/07/15&lt;/edition&gt;&lt;keywords&gt;&lt;keyword&gt;Hipec&lt;/keyword&gt;&lt;keyword&gt;carcinomatosis&lt;/keyword&gt;&lt;keyword&gt;mutations&lt;/keyword&gt;&lt;keyword&gt;peritoneal metastasis&lt;/keyword&gt;&lt;keyword&gt;survival&lt;/keyword&gt;&lt;/keywords&gt;&lt;dates&gt;&lt;year&gt;2020&lt;/year&gt;&lt;pub-dates&gt;&lt;date&gt;Jul 13&lt;/date&gt;&lt;/pub-dates&gt;&lt;/dates&gt;&lt;isbn&gt;0022-4790&lt;/isbn&gt;&lt;accession-num&gt;32662065&lt;/accession-num&gt;&lt;urls&gt;&lt;/urls&gt;&lt;electronic-resource-num&gt;10.1002/jso.26114&lt;/electronic-resource-num&gt;&lt;remote-database-provider&gt;NLM&lt;/remote-database-provider&gt;&lt;language&gt;eng&lt;/language&gt;&lt;/record&gt;&lt;/Cite&gt;&lt;/EndNote&gt;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5187C2D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604BD74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588E98B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185306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1D9E67F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6107171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680EB01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168551A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139AF0A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64280627" w14:textId="77777777">
        <w:tc>
          <w:tcPr>
            <w:tcW w:w="1705" w:type="dxa"/>
            <w:vAlign w:val="center"/>
          </w:tcPr>
          <w:p w:rsidRPr="00E90138" w:rsidR="00DC4BC9" w:rsidP="000F3B9A" w:rsidRDefault="00DC4BC9" w14:paraId="47FCDDE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Lung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2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dW5nPC9BdXRob3I+PFllYXI+MjAyMDwvWWVhcj48UmVj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dW5nPC9BdXRob3I+PFllYXI+MjAyMDwvWWVhcj48UmVj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4ADA589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5845E2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321C25A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CDE4A3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76D12CA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51AB612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36BA141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1BA0AB4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7DD80AE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601EE91D" w14:textId="77777777">
        <w:tc>
          <w:tcPr>
            <w:tcW w:w="1705" w:type="dxa"/>
            <w:vAlign w:val="center"/>
          </w:tcPr>
          <w:p w:rsidRPr="00E90138" w:rsidR="00DC4BC9" w:rsidP="000F3B9A" w:rsidRDefault="00DC4BC9" w14:paraId="6E810146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Su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:rsidRPr="00E90138" w:rsidR="00DC4BC9" w:rsidP="000F3B9A" w:rsidRDefault="00DC4BC9" w14:paraId="661AC4FA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202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dTwvQXV0aG9yPjxZZWFyPjIwMjA8L1llYXI+PFJlY051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dTwvQXV0aG9yPjxZZWFyPjIwMjA8L1llYXI+PFJlY051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2C03900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1FBA056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3E6E59F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2A7D79B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2AB37BC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429F9B3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013643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02F8E29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21193BF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61B6F84D" w14:textId="77777777">
        <w:tc>
          <w:tcPr>
            <w:tcW w:w="1705" w:type="dxa"/>
            <w:vAlign w:val="center"/>
          </w:tcPr>
          <w:p w:rsidRPr="00E90138" w:rsidR="00DC4BC9" w:rsidP="000F3B9A" w:rsidRDefault="00DC4BC9" w14:paraId="1CE1D880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Tsai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1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Tsai&lt;/Author&gt;&lt;Year&gt;2019&lt;/Year&gt;&lt;RecNum&gt;45&lt;/RecNum&gt;&lt;DisplayText&gt;&lt;style face="superscript"&gt;41&lt;/style&gt;&lt;/DisplayText&gt;&lt;record&gt;&lt;rec-number&gt;45&lt;/rec-number&gt;&lt;foreign-keys&gt;&lt;key app="EN" db-id="5at99pddcef5axefzd3vrr9j2wdz2szat2v2" timestamp="1623495914"&gt;45&lt;/key&gt;&lt;/foreign-keys&gt;&lt;ref-type name="Journal Article"&gt;17&lt;/ref-type&gt;&lt;contributors&gt;&lt;authors&gt;&lt;author&gt;Tsai, J. H.&lt;/author&gt;&lt;author&gt;Yang, C. Y.&lt;/author&gt;&lt;author&gt;Yuan, R. H.&lt;/author&gt;&lt;author&gt;Jeng, Y. M.&lt;/author&gt;&lt;/authors&gt;&lt;/contributors&gt;&lt;auth-address&gt;Department of Pathology, National Taiwan University Hospital, Taipei, Taiwan.&amp;#xD;Department of Surgery, National Taiwan University Hospital, Taipei, Taiwan.&amp;#xD;Graduate Institute of Pathology, College of Medicine, National Taiwan University, Taipei, Taiwan.&lt;/auth-address&gt;&lt;titles&gt;&lt;title&gt;Correlation of molecular and morphological features of appendiceal epithelial neoplasms&lt;/title&gt;&lt;secondary-title&gt;Histopathology&lt;/secondary-title&gt;&lt;/titles&gt;&lt;periodical&gt;&lt;full-title&gt;Histopathology&lt;/full-title&gt;&lt;/periodical&gt;&lt;pages&gt;468-477&lt;/pages&gt;&lt;volume&gt;75&lt;/volume&gt;&lt;number&gt;4&lt;/number&gt;&lt;edition&gt;2019/05/22&lt;/edition&gt;&lt;keywords&gt;&lt;keyword&gt;Adult&lt;/keyword&gt;&lt;keyword&gt;Aged&lt;/keyword&gt;&lt;keyword&gt;Aged, 80 and over&lt;/keyword&gt;&lt;keyword&gt;Appendiceal Neoplasms/*genetics/*pathology&lt;/keyword&gt;&lt;keyword&gt;Female&lt;/keyword&gt;&lt;keyword&gt;Humans&lt;/keyword&gt;&lt;keyword&gt;Male&lt;/keyword&gt;&lt;keyword&gt;Middle Aged&lt;/keyword&gt;&lt;keyword&gt;Neoplasms, Glandular and Epithelial/*genetics/*pathology&lt;/keyword&gt;&lt;keyword&gt;appendiceal tumor&lt;/keyword&gt;&lt;keyword&gt;low-grade mucinous neoplasm&lt;/keyword&gt;&lt;keyword&gt;mutation&lt;/keyword&gt;&lt;/keywords&gt;&lt;dates&gt;&lt;year&gt;2019&lt;/year&gt;&lt;pub-dates&gt;&lt;date&gt;Oct&lt;/date&gt;&lt;/pub-dates&gt;&lt;/dates&gt;&lt;isbn&gt;0309-0167&lt;/isbn&gt;&lt;accession-num&gt;31111538&lt;/accession-num&gt;&lt;urls&gt;&lt;/urls&gt;&lt;electronic-resource-num&gt;10.1111/his.13924&lt;/electronic-resource-num&gt;&lt;remote-database-provider&gt;NLM&lt;/remote-database-provider&gt;&lt;language&gt;eng&lt;/language&gt;&lt;/record&gt;&lt;/Cite&gt;&lt;/EndNote&gt;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1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1F3B6D9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45E8BB9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0C72238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11C9629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75D8C47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17F652F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5FD89A2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139DAEC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234679A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2A2962AF" w14:textId="77777777">
        <w:tc>
          <w:tcPr>
            <w:tcW w:w="1705" w:type="dxa"/>
            <w:vAlign w:val="center"/>
          </w:tcPr>
          <w:p w:rsidRPr="00E90138" w:rsidR="00DC4BC9" w:rsidP="000F3B9A" w:rsidRDefault="00DC4BC9" w14:paraId="436097FC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LaFramboise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1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YUZyYW1ib2lzZTwvQXV0aG9yPjxZZWFyPjIwMTk8L1ll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YUZyYW1ib2lzZTwvQXV0aG9yPjxZZWFyPjIwMTk8L1ll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BB37B9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5F99DA1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2C4FF2F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1229462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474034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01AEA9D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24B657E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0257E92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0197732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738CCB3A" w14:textId="77777777">
        <w:tc>
          <w:tcPr>
            <w:tcW w:w="1705" w:type="dxa"/>
            <w:vAlign w:val="center"/>
          </w:tcPr>
          <w:p w:rsidRPr="00E90138" w:rsidR="00DC4BC9" w:rsidP="000F3B9A" w:rsidRDefault="00DC4BC9" w14:paraId="10BB90F0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Liu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:rsidRPr="00E90138" w:rsidR="00DC4BC9" w:rsidP="000F3B9A" w:rsidRDefault="00DC4BC9" w14:paraId="06B404D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201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5PC9ZZWFyPjxSZWNO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5PC9ZZWFyPjxSZWNO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43299BE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E4EEA8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2488646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1F81C7E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0DF7B2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28847FE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7E2AA61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45339C6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6803C44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795750A3" w14:textId="77777777">
        <w:tc>
          <w:tcPr>
            <w:tcW w:w="1705" w:type="dxa"/>
            <w:vAlign w:val="center"/>
          </w:tcPr>
          <w:p w:rsidRPr="00E90138" w:rsidR="00DC4BC9" w:rsidP="000F3B9A" w:rsidRDefault="00DC4BC9" w14:paraId="7B5D533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Tokunaga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1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b2t1bmFnYTwvQXV0aG9yPjxZZWFyPjIwMTk8L1llYXI+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b2t1bmFnYTwvQXV0aG9yPjxZZWFyPjIwMTk8L1llYXI+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2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464DB15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D99C43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7F08D80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115570C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15D40DC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03209D4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153F53F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3983E42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13D54F7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2C668E9D" w14:textId="77777777">
        <w:trPr>
          <w:cantSplit/>
        </w:trPr>
        <w:tc>
          <w:tcPr>
            <w:tcW w:w="1705" w:type="dxa"/>
            <w:vAlign w:val="center"/>
          </w:tcPr>
          <w:p w:rsidRPr="00E90138" w:rsidR="00DC4BC9" w:rsidP="000F3B9A" w:rsidRDefault="00DC4BC9" w14:paraId="25BD8270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Zhu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:rsidRPr="00E90138" w:rsidR="00DC4BC9" w:rsidP="000F3B9A" w:rsidRDefault="00DC4BC9" w14:paraId="7241DB06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201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aHU8L0F1dGhvcj48WWVhcj4yMDE5PC9ZZWFyPjxSZWNO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aHU8L0F1dGhvcj48WWVhcj4yMDE5PC9ZZWFyPjxSZWNO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3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37C7B4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993183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5B147DE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3C2FAA5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0BA5A84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6D34ED1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2277F0D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6E5EE9D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4A3D4AA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030F1E66" w14:textId="77777777">
        <w:tc>
          <w:tcPr>
            <w:tcW w:w="1705" w:type="dxa"/>
            <w:vAlign w:val="center"/>
          </w:tcPr>
          <w:p w:rsidRPr="00E90138" w:rsidR="00DC4BC9" w:rsidP="000F3B9A" w:rsidRDefault="00DC4BC9" w14:paraId="7579E69D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Ang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18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mc8L0F1dGhvcj48WWVhcj4yMDE4PC9ZZWFyPjxSZWNO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mc8L0F1dGhvcj48WWVhcj4yMDE4PC9ZZWFyPjxSZWNO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090FD1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54B008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1960F1D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372AD66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016F9BE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31BC19F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183D3C6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004208D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005975F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780FD0AA" w14:textId="77777777">
        <w:tc>
          <w:tcPr>
            <w:tcW w:w="1705" w:type="dxa"/>
            <w:vAlign w:val="center"/>
          </w:tcPr>
          <w:p w:rsidRPr="00E90138" w:rsidR="00DC4BC9" w:rsidP="000F3B9A" w:rsidRDefault="00DC4BC9" w14:paraId="760DE5D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Gleeson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8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bGVlc29uPC9BdXRob3I+PFllYXI+MjAxODwvWWVhcj48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bGVlc29uPC9BdXRob3I+PFllYXI+MjAxODwvWWVhcj48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8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0E37BE9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0B97C93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590F812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42DA68C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4FF3135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3B3A5B3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48C9CF3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011FCF2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3C5A879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1A54A358" w14:textId="77777777">
        <w:tc>
          <w:tcPr>
            <w:tcW w:w="1705" w:type="dxa"/>
            <w:vAlign w:val="center"/>
          </w:tcPr>
          <w:p w:rsidRPr="00E90138" w:rsidR="00DC4BC9" w:rsidP="000F3B9A" w:rsidRDefault="00DC4BC9" w14:paraId="11C51341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Pengelly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8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W5nZWxseTwvQXV0aG9yPjxZZWFyPjIwMTg8L1llYXI+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W5nZWxseTwvQXV0aG9yPjxZZWFyPjIwMTg8L1llYXI+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7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5080641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688C275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63CDE07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6C280C7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774158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1B6A376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54DC4B1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2238FDE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7F7082B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45DD6A7B" w14:textId="77777777">
        <w:tc>
          <w:tcPr>
            <w:tcW w:w="1705" w:type="dxa"/>
            <w:vAlign w:val="center"/>
          </w:tcPr>
          <w:p w:rsidRPr="00E90138" w:rsidR="00DC4BC9" w:rsidP="000F3B9A" w:rsidRDefault="00DC4BC9" w14:paraId="3C0B253C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Wen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8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ZW48L0F1dGhvcj48WWVhcj4yMDE4PC9ZZWFyPjxSZWNO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ZW48L0F1dGhvcj48WWVhcj4yMDE4PC9ZZWFyPjxSZWNO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12A0467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9BC0AA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2DF0ED0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0EC1E8E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4010CB1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5F4B539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67D3CBA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4339D90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1D46F2C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40B4FB53" w14:textId="77777777">
        <w:tc>
          <w:tcPr>
            <w:tcW w:w="1705" w:type="dxa"/>
            <w:vAlign w:val="center"/>
          </w:tcPr>
          <w:p w:rsidRPr="00E90138" w:rsidR="00DC4BC9" w:rsidP="000F3B9A" w:rsidRDefault="00DC4BC9" w14:paraId="5A4AB983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Ang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7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mc8L0F1dGhvcj48WWVhcj4yMDE3PC9ZZWFyPjxSZWNO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mc8L0F1dGhvcj48WWVhcj4yMDE3PC9ZZWFyPjxSZWNO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1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7FBBC5B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619C98E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4FA2C25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3206571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38475B1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247DECA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DED7D9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6AF7F46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4567F87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7A7F804C" w14:textId="77777777">
        <w:tc>
          <w:tcPr>
            <w:tcW w:w="1705" w:type="dxa"/>
            <w:vAlign w:val="center"/>
          </w:tcPr>
          <w:p w:rsidRPr="00E90138" w:rsidR="00DC4BC9" w:rsidP="000F3B9A" w:rsidRDefault="00DC4BC9" w14:paraId="7A1A7B2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Matson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7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Rzb248L0F1dGhvcj48WWVhcj4yMDE3PC9ZZWFyPjxS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Rzb248L0F1dGhvcj48WWVhcj4yMDE3PC9ZZWFyPjxS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4F3D63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796D113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6839FE4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13DE17C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4A44246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3334A8A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637F65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2BF1A33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700E953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42EC053A" w14:textId="77777777">
        <w:tc>
          <w:tcPr>
            <w:tcW w:w="1705" w:type="dxa"/>
            <w:vAlign w:val="center"/>
          </w:tcPr>
          <w:p w:rsidRPr="00E90138" w:rsidR="00DC4BC9" w:rsidP="000F3B9A" w:rsidRDefault="00DC4BC9" w14:paraId="0869E6AA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Saarinen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17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YWFyaW5lbjwvQXV0aG9yPjxZZWFyPjIwMTc8L1llYXI+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YWFyaW5lbjwvQXV0aG9yPjxZZWFyPjIwMTc8L1llYXI+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3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1C2AF6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04CF92E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2A43804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A9C43B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7DF626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2FCE106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F58589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4B4ABD5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0D4FA14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04D66747" w14:textId="77777777">
        <w:tc>
          <w:tcPr>
            <w:tcW w:w="1705" w:type="dxa"/>
            <w:vAlign w:val="center"/>
          </w:tcPr>
          <w:p w:rsidRPr="00E90138" w:rsidR="00DC4BC9" w:rsidP="000F3B9A" w:rsidRDefault="00DC4BC9" w14:paraId="73915E61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Borazanci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Borazanci&lt;/Author&gt;&lt;Year&gt;2017&lt;/Year&gt;&lt;RecNum&gt;4&lt;/RecNum&gt;&lt;DisplayText&gt;&lt;style face="superscript"&gt;46&lt;/style&gt;&lt;/DisplayText&gt;&lt;record&gt;&lt;rec-number&gt;4&lt;/rec-number&gt;&lt;foreign-keys&gt;&lt;key app="EN" db-id="5at99pddcef5axefzd3vrr9j2wdz2szat2v2" timestamp="1623495092"&gt;4&lt;/key&gt;&lt;/foreign-keys&gt;&lt;ref-type name="Journal Article"&gt;17&lt;/ref-type&gt;&lt;contributors&gt;&lt;authors&gt;&lt;author&gt;Borazanci, E.&lt;/author&gt;&lt;author&gt;Millis, S. Z.&lt;/author&gt;&lt;author&gt;Kimbrough, J.&lt;/author&gt;&lt;author&gt;Doll, N.&lt;/author&gt;&lt;author&gt;Von Hoff, D.&lt;/author&gt;&lt;author&gt;Ramanathan, R. K.&lt;/author&gt;&lt;/authors&gt;&lt;/contributors&gt;&lt;auth-address&gt;HonorHealth/TGen, Scottsdale, AZ, USA.&amp;#xD;Caris Life Sciences, Phoenix, AZ, USA.&amp;#xD;Mayo Clinic, Scottsdale, AZ, USA.&lt;/auth-address&gt;&lt;titles&gt;&lt;title&gt;Potential actionable targets in appendiceal cancer detected by immunohistochemistry, fluorescent in situ hybridization, and mutational analysis&lt;/title&gt;&lt;secondary-title&gt;J Gastrointest Oncol&lt;/secondary-title&gt;&lt;/titles&gt;&lt;periodical&gt;&lt;full-title&gt;J Gastrointest Oncol&lt;/full-title&gt;&lt;/periodical&gt;&lt;pages&gt;164-172&lt;/pages&gt;&lt;volume&gt;8&lt;/volume&gt;&lt;number&gt;1&lt;/number&gt;&lt;edition&gt;2017/03/11&lt;/edition&gt;&lt;keywords&gt;&lt;keyword&gt;Appendiceal cancer&lt;/keyword&gt;&lt;keyword&gt;fluorescent in situ hybridization (FISH)&lt;/keyword&gt;&lt;keyword&gt;next generation sequencing (NGS)&lt;/keyword&gt;&lt;keyword&gt;have no conflicts of interest to declare.&lt;/keyword&gt;&lt;/keywords&gt;&lt;dates&gt;&lt;year&gt;2017&lt;/year&gt;&lt;pub-dates&gt;&lt;date&gt;Feb&lt;/date&gt;&lt;/pub-dates&gt;&lt;/dates&gt;&lt;isbn&gt;2078-6891 (Print)&amp;#xD;2078-6891&lt;/isbn&gt;&lt;accession-num&gt;28280620&lt;/accession-num&gt;&lt;urls&gt;&lt;/urls&gt;&lt;custom2&gt;PMC5334061&lt;/custom2&gt;&lt;electronic-resource-num&gt;10.21037/jgo.2017.01.14&lt;/electronic-resource-num&gt;&lt;remote-database-provider&gt;NLM&lt;/remote-database-provider&gt;&lt;language&gt;eng&lt;/language&gt;&lt;/record&gt;&lt;/Cite&gt;&lt;/EndNote&gt;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2ADEA70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ABB624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41B645B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089D43F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144617D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600CEE7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6B252BE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0C11897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17D2962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50253DC0" w14:textId="77777777">
        <w:tc>
          <w:tcPr>
            <w:tcW w:w="1705" w:type="dxa"/>
            <w:vAlign w:val="center"/>
          </w:tcPr>
          <w:p w:rsidRPr="00E90138" w:rsidR="00DC4BC9" w:rsidP="000F3B9A" w:rsidRDefault="00DC4BC9" w14:paraId="3044C8DD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Pietrantonio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1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aWV0cmFudG9uaW88L0F1dGhvcj48WWVhcj4yMDE2PC9Z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aWV0cmFudG9uaW88L0F1dGhvcj48WWVhcj4yMDE2PC9Z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8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59DA975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1ED6C6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7C6580C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5D0AB48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7EBB7AB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795FFE7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72B1435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1571380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337FFD4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636E44A4" w14:textId="77777777">
        <w:tc>
          <w:tcPr>
            <w:tcW w:w="1705" w:type="dxa"/>
            <w:vAlign w:val="center"/>
          </w:tcPr>
          <w:p w:rsidRPr="00E90138" w:rsidR="00DC4BC9" w:rsidP="000F3B9A" w:rsidRDefault="00DC4BC9" w14:paraId="3FBED33B" w14:textId="5B0550B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Pietrantonio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. 201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aWV0cmFudG9uaW88L0F1dGhvcj48WWVhcj4yMDE2PC9Z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aWV0cmFudG9uaW88L0F1dGhvcj48WWVhcj4yMDE2PC9Z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7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16BA482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036F42E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5E669B5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2162496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2A5A98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3864E4E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11AF25E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074CCAA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280859E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4210C463" w14:textId="77777777">
        <w:tc>
          <w:tcPr>
            <w:tcW w:w="1705" w:type="dxa"/>
            <w:vAlign w:val="center"/>
          </w:tcPr>
          <w:p w:rsidRPr="00E90138" w:rsidR="00DC4BC9" w:rsidP="000F3B9A" w:rsidRDefault="00DC4BC9" w14:paraId="184C313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Levine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XZpbmU8L0F1dGhvcj48WWVhcj4yMDE2PC9ZZWFyPjxS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XZpbmU8L0F1dGhvcj48WWVhcj4yMDE2PC9ZZWFyPjxS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2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3E095C4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08250FD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10DC957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95F26E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2649E5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791A9C5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CED56D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0828E1F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2371067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78532DF7" w14:textId="77777777">
        <w:tc>
          <w:tcPr>
            <w:tcW w:w="1705" w:type="dxa"/>
            <w:vAlign w:val="center"/>
          </w:tcPr>
          <w:p w:rsidRPr="00E90138" w:rsidR="00DC4BC9" w:rsidP="000F3B9A" w:rsidRDefault="00DC4BC9" w14:paraId="184AF1A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Wu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</w:p>
          <w:p w:rsidRPr="00E90138" w:rsidR="00DC4BC9" w:rsidP="000F3B9A" w:rsidRDefault="00DC4BC9" w14:paraId="0E25EF96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201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Wu&lt;/Author&gt;&lt;Year&gt;2015&lt;/Year&gt;&lt;RecNum&gt;47&lt;/RecNum&gt;&lt;DisplayText&gt;&lt;style face="superscript"&gt;62&lt;/style&gt;&lt;/DisplayText&gt;&lt;record&gt;&lt;rec-number&gt;47&lt;/rec-number&gt;&lt;foreign-keys&gt;&lt;key app="EN" db-id="5at99pddcef5axefzd3vrr9j2wdz2szat2v2" timestamp="1623495956"&gt;47&lt;/key&gt;&lt;/foreign-keys&gt;&lt;ref-type name="Journal Article"&gt;17&lt;/ref-type&gt;&lt;contributors&gt;&lt;authors&gt;&lt;author&gt;Wu, R. L.&lt;/author&gt;&lt;author&gt;Ali, S.&lt;/author&gt;&lt;author&gt;Sarkar, F. H.&lt;/author&gt;&lt;author&gt;Beydoun, R.&lt;/author&gt;&lt;/authors&gt;&lt;/contributors&gt;&lt;auth-address&gt;Department of Pathology, Jackson Memorial Hospital, University of Miami, Miami, Florida, USA.&amp;#xD;Department of Oncology, Karmanos Cancer Institute, Wayne State University School of Medicine, Detroit, Michigan, USA.&amp;#xD;Department of Oncology, Karmanos Cancer Institute, Wayne State University School of Medicine, Detroit, Michigan, USA; Department of Pathology, Karmanos Cancer Institute, Wayne State University School of Medicine, Detroit, Michigan, USA.&amp;#xD;Department of Pathology, Karmanos Cancer Institute, Wayne State University School of Medicine, Detroit, Michigan, USA.&lt;/auth-address&gt;&lt;titles&gt;&lt;title&gt;Identification of Differentially Expressed miRNAs in Appendiceal Mucinous Cystadenocarcinoma from Mucinous Cystadenoma&lt;/title&gt;&lt;secondary-title&gt;J Cancer Sci Ther&lt;/secondary-title&gt;&lt;/titles&gt;&lt;periodical&gt;&lt;full-title&gt;J Cancer Sci Ther&lt;/full-title&gt;&lt;/periodical&gt;&lt;pages&gt;328-335&lt;/pages&gt;&lt;volume&gt;7&lt;/volume&gt;&lt;number&gt;11&lt;/number&gt;&lt;edition&gt;2016/01/26&lt;/edition&gt;&lt;keywords&gt;&lt;keyword&gt;Ffpe&lt;/keyword&gt;&lt;keyword&gt;Mucinous cystadenocarcinoma&lt;/keyword&gt;&lt;keyword&gt;Mucinous cystadenoma&lt;/keyword&gt;&lt;keyword&gt;miRNAs&lt;/keyword&gt;&lt;keyword&gt;qRT-PCR&lt;/keyword&gt;&lt;/keywords&gt;&lt;dates&gt;&lt;year&gt;2015&lt;/year&gt;&lt;pub-dates&gt;&lt;date&gt;Nov&lt;/date&gt;&lt;/pub-dates&gt;&lt;/dates&gt;&lt;isbn&gt;1948-5956 (Print)&lt;/isbn&gt;&lt;accession-num&gt;26807210&lt;/accession-num&gt;&lt;urls&gt;&lt;/urls&gt;&lt;custom2&gt;PMC4720386&lt;/custom2&gt;&lt;custom6&gt;NIHMS749979&lt;/custom6&gt;&lt;electronic-resource-num&gt;10.4172/1948-5956.1000371&lt;/electronic-resource-num&gt;&lt;remote-database-provider&gt;NLM&lt;/remote-database-provider&gt;&lt;language&gt;eng&lt;/language&gt;&lt;/record&gt;&lt;/Cite&gt;&lt;/EndNote&gt;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2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065056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1E8C942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121BCF2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4FE67C6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83F83F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17B5661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2519E99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6E22A43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4202967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0846CD15" w14:textId="77777777">
        <w:tc>
          <w:tcPr>
            <w:tcW w:w="1705" w:type="dxa"/>
            <w:vAlign w:val="center"/>
          </w:tcPr>
          <w:p w:rsidRPr="00E90138" w:rsidR="00DC4BC9" w:rsidP="000F3B9A" w:rsidRDefault="00DC4BC9" w14:paraId="2A175BA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Noguchi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b2d1Y2hpPC9BdXRob3I+PFllYXI+MjAxNTwvWWVhcj48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b2d1Y2hpPC9BdXRob3I+PFllYXI+MjAxNTwvWWVhcj48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2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5D2430D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5072AF2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5AB5449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715A9F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1525BF9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64340ED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3C2A728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43775FE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55A7251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662C18D6" w14:textId="77777777">
        <w:tc>
          <w:tcPr>
            <w:tcW w:w="1705" w:type="dxa"/>
            <w:vAlign w:val="center"/>
          </w:tcPr>
          <w:p w:rsidRPr="00E90138" w:rsidR="00DC4BC9" w:rsidP="000F3B9A" w:rsidRDefault="00DC4BC9" w14:paraId="1F365D6C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Hara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YXJhPC9BdXRob3I+PFllYXI+MjAxNTwvWWVhcj48UmVj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YXJhPC9BdXRob3I+PFllYXI+MjAxNTwvWWVhcj48UmVj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1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03AAB3F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46C6689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44A63CB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38753C7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049D42E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201B543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537A3E0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13A9BAE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71730FA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63F836A0" w14:textId="77777777">
        <w:tc>
          <w:tcPr>
            <w:tcW w:w="1705" w:type="dxa"/>
            <w:vAlign w:val="center"/>
          </w:tcPr>
          <w:p w:rsidRPr="00E90138" w:rsidR="00DC4BC9" w:rsidP="000F3B9A" w:rsidRDefault="00DC4BC9" w14:paraId="44C1B92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Roberts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b2JlcnRzPC9BdXRob3I+PFllYXI+MjAxNTwvWWVhcj48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EwNzg2LTgw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b2JlcnRzPC9BdXRob3I+PFllYXI+MjAxNTwvWWVhcj48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EwNzg2LTgw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3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56E9378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4C051E5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7B6B0FE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554E189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3013171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67691E2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46B6875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6374331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7BD98CB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3A81D380" w14:textId="77777777">
        <w:tc>
          <w:tcPr>
            <w:tcW w:w="1705" w:type="dxa"/>
            <w:vAlign w:val="center"/>
          </w:tcPr>
          <w:p w:rsidRPr="00E90138" w:rsidR="00DC4BC9" w:rsidP="000F3B9A" w:rsidRDefault="00DC4BC9" w14:paraId="44547290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Nummela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dW1tZWxhPC9BdXRob3I+PFllYXI+MjAxNTwvWWVhcj48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dW1tZWxhPC9BdXRob3I+PFllYXI+MjAxNTwvWWVhcj48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76BBE15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0C1B1E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41D3EF1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A89552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01955BD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59F02AE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6DA9DE4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28C1BF6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2BD8E2C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1ADBA2A9" w14:textId="77777777">
        <w:tc>
          <w:tcPr>
            <w:tcW w:w="1705" w:type="dxa"/>
            <w:vAlign w:val="center"/>
          </w:tcPr>
          <w:p w:rsidRPr="00E90138" w:rsidR="00DC4BC9" w:rsidP="000F3B9A" w:rsidRDefault="00DC4BC9" w14:paraId="219BA71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Alakus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Alakus&lt;/Author&gt;&lt;Year&gt;2014&lt;/Year&gt;&lt;RecNum&gt;1&lt;/RecNum&gt;&lt;DisplayText&gt;&lt;style face="superscript"&gt;61&lt;/style&gt;&lt;/DisplayText&gt;&lt;record&gt;&lt;rec-number&gt;1&lt;/rec-number&gt;&lt;foreign-keys&gt;&lt;key app="EN" db-id="5at99pddcef5axefzd3vrr9j2wdz2szat2v2" timestamp="1623495015"&gt;1&lt;/key&gt;&lt;/foreign-keys&gt;&lt;ref-type name="Journal Article"&gt;17&lt;/ref-type&gt;&lt;contributors&gt;&lt;authors&gt;&lt;author&gt;Alakus, H.&lt;/author&gt;&lt;author&gt;Babicky, M.&lt;/author&gt;&lt;author&gt;Ghosh, P.&lt;/author&gt;&lt;author&gt;Yost, S.&lt;/author&gt;&lt;author&gt;Jepsen, K.&lt;/author&gt;&lt;author&gt;Dai, Y.&lt;/author&gt;&lt;author&gt;Arias, A.&lt;/author&gt;&lt;author&gt;Samuels, M.&lt;/author&gt;&lt;author&gt;Mose, E.&lt;/author&gt;&lt;author&gt;Peterson, M.&lt;/author&gt;&lt;author&gt;Lowy, A.&lt;/author&gt;&lt;author&gt;Frazer, K.&lt;/author&gt;&lt;author&gt;Harismendy, O.&lt;/author&gt;&lt;/authors&gt;&lt;/contributors&gt;&lt;auth-address&gt;[Alakus, Hakan; Babicky, Michele; Ghosh, Pradipta; Yost, Shawn; Jepsen, Kristen; Dai, Yang; Arias, Angelo; Mose, Evangeline; Peterson, Michael; Lowy, Andrew; Frazer, Kelly; Harismendy, Olivier] Univ Calif San Diego, La Jolla, CA USA. [Samuels, Michael] Raindance Technol, Lexington, MA USA.&lt;/auth-address&gt;&lt;titles&gt;&lt;title&gt;Genome-wide mutational analysis reveals core signaling pathways in mucinous neoplasms of the appendix&lt;/title&gt;&lt;secondary-title&gt;Cancer Research&lt;/secondary-title&gt;&lt;alt-title&gt;Cancer Res.&lt;/alt-title&gt;&lt;/titles&gt;&lt;periodical&gt;&lt;full-title&gt;Cancer Research&lt;/full-title&gt;&lt;abbr-1&gt;Cancer Res.&lt;/abbr-1&gt;&lt;/periodical&gt;&lt;alt-periodical&gt;&lt;full-title&gt;Cancer Research&lt;/full-title&gt;&lt;abbr-1&gt;Cancer Res.&lt;/abbr-1&gt;&lt;/alt-periodical&gt;&lt;pages&gt;1&lt;/pages&gt;&lt;volume&gt;74&lt;/volume&gt;&lt;number&gt;19&lt;/number&gt;&lt;keywords&gt;&lt;keyword&gt;Oncology&lt;/keyword&gt;&lt;/keywords&gt;&lt;dates&gt;&lt;year&gt;2014&lt;/year&gt;&lt;pub-dates&gt;&lt;date&gt;Oct&lt;/date&gt;&lt;/pub-dates&gt;&lt;/dates&gt;&lt;isbn&gt;0008-5472&lt;/isbn&gt;&lt;accession-num&gt;WOS:000349910204142&lt;/accession-num&gt;&lt;work-type&gt;Meeting Abstract&lt;/work-type&gt;&lt;urls&gt;&lt;related-urls&gt;&lt;url&gt;&amp;lt;Go to ISI&amp;gt;://WOS:000349910204142&lt;/url&gt;&lt;/related-urls&gt;&lt;/urls&gt;&lt;electronic-resource-num&gt;10.1158/1538-7445.Am2014-5191&lt;/electronic-resource-num&gt;&lt;language&gt;English&lt;/language&gt;&lt;/record&gt;&lt;/Cite&gt;&lt;/EndNote&gt;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1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B663C8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4C2BF33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4D1E2A1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1940CB0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65B8D6B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7F1296F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735F26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3B9FF75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02E15DE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77B2EC8E" w14:textId="77777777">
        <w:tc>
          <w:tcPr>
            <w:tcW w:w="1705" w:type="dxa"/>
            <w:vAlign w:val="center"/>
          </w:tcPr>
          <w:p w:rsidRPr="00E90138" w:rsidR="00DC4BC9" w:rsidP="000F3B9A" w:rsidRDefault="00DC4BC9" w14:paraId="76FBF506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Davison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EYXZpc29uPC9BdXRob3I+PFllYXI+MjAxNDwvWWVhcj48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EYXZpc29uPC9BdXRob3I+PFllYXI+MjAxNDwvWWVhcj48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3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3AF3F0E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B6D7C0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723ADAA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56E3EE0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01301C0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2DB0E27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75EC842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0D960BB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504B66C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66C9BE4E" w14:textId="77777777">
        <w:tc>
          <w:tcPr>
            <w:tcW w:w="1705" w:type="dxa"/>
            <w:vAlign w:val="center"/>
          </w:tcPr>
          <w:p w:rsidRPr="00E90138" w:rsidR="00DC4BC9" w:rsidP="000F3B9A" w:rsidRDefault="00DC4BC9" w14:paraId="262A04FD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Liu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</w:p>
          <w:p w:rsidRPr="00E90138" w:rsidR="00DC4BC9" w:rsidP="000F3B9A" w:rsidRDefault="00DC4BC9" w14:paraId="350E2C10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201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0PC9ZZWFyPjxSZWNO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0PC9ZZWFyPjxSZWNO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7BBD269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27E8BA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6BC172C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75DB4C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60EC363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60E9B22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065576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4AD6788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20DA039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6834CC60" w14:textId="77777777">
        <w:tc>
          <w:tcPr>
            <w:tcW w:w="1705" w:type="dxa"/>
            <w:vAlign w:val="center"/>
          </w:tcPr>
          <w:p w:rsidRPr="00E90138" w:rsidR="00DC4BC9" w:rsidP="000F3B9A" w:rsidRDefault="00DC4BC9" w14:paraId="6496A47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Singhi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W5naGk8L0F1dGhvcj48WWVhcj4yMDE0PC9ZZWFyPjxS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W5naGk8L0F1dGhvcj48WWVhcj4yMDE0PC9ZZWFyPjxS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0230DCF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79A119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5CA11B6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2BA6327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21E9C69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207512E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4664208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0A3FF23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523C23C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547A1B10" w14:textId="77777777">
        <w:tc>
          <w:tcPr>
            <w:tcW w:w="1705" w:type="dxa"/>
            <w:vAlign w:val="center"/>
          </w:tcPr>
          <w:p w:rsidRPr="00E90138" w:rsidR="00DC4BC9" w:rsidP="000F3B9A" w:rsidRDefault="00DC4BC9" w14:paraId="4C91653A" w14:textId="23A7A9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Shetty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3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V0dHk8L0F1dGhvcj48WWVhcj4yMDEzPC9ZZWFyPjxS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V0dHk8L0F1dGhvcj48WWVhcj4yMDEzPC9ZZWFyPjxS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00E5408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75EA634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3BF0410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0AFBE75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7CE6ABC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3857D8F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1D2B4B1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20EC25D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1E739DD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333327A8" w14:textId="77777777">
        <w:tc>
          <w:tcPr>
            <w:tcW w:w="1705" w:type="dxa"/>
            <w:vAlign w:val="center"/>
          </w:tcPr>
          <w:p w:rsidRPr="00E90138" w:rsidR="00DC4BC9" w:rsidP="000F3B9A" w:rsidRDefault="00DC4BC9" w14:paraId="6B6D213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Pulighe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3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Pulighe&lt;/Author&gt;&lt;Year&gt;2013&lt;/Year&gt;&lt;RecNum&gt;34&lt;/RecNum&gt;&lt;DisplayText&gt;&lt;style face="superscript"&gt;75&lt;/style&gt;&lt;/DisplayText&gt;&lt;record&gt;&lt;rec-number&gt;34&lt;/rec-number&gt;&lt;foreign-keys&gt;&lt;key app="EN" db-id="5at99pddcef5axefzd3vrr9j2wdz2szat2v2" timestamp="1623495614"&gt;34&lt;/key&gt;&lt;/foreign-keys&gt;&lt;ref-type name="Journal Article"&gt;17&lt;/ref-type&gt;&lt;contributors&gt;&lt;authors&gt;&lt;author&gt;Pulighe, F.&lt;/author&gt;&lt;author&gt;Paliogiannis, P.&lt;/author&gt;&lt;author&gt;Cossu, A.&lt;/author&gt;&lt;author&gt;Palmieri, G.&lt;/author&gt;&lt;author&gt;Colombino, M.&lt;/author&gt;&lt;author&gt;Scognamillo, F.&lt;/author&gt;&lt;author&gt;Trignano, M.&lt;/author&gt;&lt;/authors&gt;&lt;/contributors&gt;&lt;auth-address&gt;Department of Surgical, Microsurgical and Medical Sciences, University of Sassari, Viale San Pietro 43B, 07100 Sassari, Italy. ppaliogiannis@uniss.it.&lt;/auth-address&gt;&lt;titles&gt;&lt;title&gt;Molecular analysis of appendiceal mucinous cystadenoma and rectal adenocarcinoma in a patient with urothelial carcinoma: a case report&lt;/title&gt;&lt;secondary-title&gt;J Med Case Rep&lt;/secondary-title&gt;&lt;/titles&gt;&lt;periodical&gt;&lt;full-title&gt;J Med Case Rep&lt;/full-title&gt;&lt;/periodical&gt;&lt;pages&gt;170&lt;/pages&gt;&lt;volume&gt;7&lt;/volume&gt;&lt;edition&gt;2013/07/03&lt;/edition&gt;&lt;dates&gt;&lt;year&gt;2013&lt;/year&gt;&lt;pub-dates&gt;&lt;date&gt;Jun 28&lt;/date&gt;&lt;/pub-dates&gt;&lt;/dates&gt;&lt;isbn&gt;1752-1947 (Print)&amp;#xD;1752-1947&lt;/isbn&gt;&lt;accession-num&gt;23809582&lt;/accession-num&gt;&lt;urls&gt;&lt;/urls&gt;&lt;custom2&gt;PMC3702410&lt;/custom2&gt;&lt;electronic-resource-num&gt;10.1186/1752-1947-7-170&lt;/electronic-resource-num&gt;&lt;remote-database-provider&gt;NLM&lt;/remote-database-provider&gt;&lt;language&gt;eng&lt;/language&gt;&lt;/record&gt;&lt;/Cite&gt;&lt;/EndNote&gt;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54A0CE4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815EE0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3C596EE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4DFFED5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6E409AC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3F7FFB9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2BE3F4E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6337E17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71D27DD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54DB1D89" w14:textId="77777777">
        <w:tc>
          <w:tcPr>
            <w:tcW w:w="1705" w:type="dxa"/>
            <w:vAlign w:val="center"/>
          </w:tcPr>
          <w:p w:rsidRPr="00E90138" w:rsidR="00DC4BC9" w:rsidP="000F3B9A" w:rsidRDefault="00DC4BC9" w14:paraId="4C851D7D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Nishikawa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3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aXNoaWthd2E8L0F1dGhvcj48WWVhcj4yMDEzPC9ZZWFy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aXNoaWthd2E8L0F1dGhvcj48WWVhcj4yMDEzPC9ZZWFy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29C92CD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5CAD5B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717535C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389DEA6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1D35CDF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342BCCE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F5FC48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680270D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40B0AC9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016FED75" w14:textId="77777777">
        <w:tc>
          <w:tcPr>
            <w:tcW w:w="1705" w:type="dxa"/>
            <w:vAlign w:val="center"/>
          </w:tcPr>
          <w:p w:rsidRPr="00E90138" w:rsidR="00DC4BC9" w:rsidP="000F3B9A" w:rsidRDefault="00DC4BC9" w14:paraId="7508FF70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Zauber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11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YXViZXI8L0F1dGhvcj48WWVhcj4yMDExPC9ZZWFyPjxS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YXViZXI8L0F1dGhvcj48WWVhcj4yMDExPC9ZZWFyPjxS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753C506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5E4EAF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5A16C91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372D5C8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6242C94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3731AC9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7B8303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401DBF3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503E4F2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2DBF7874" w14:textId="77777777">
        <w:tc>
          <w:tcPr>
            <w:tcW w:w="1705" w:type="dxa"/>
            <w:vAlign w:val="center"/>
          </w:tcPr>
          <w:p w:rsidRPr="00E90138" w:rsidR="00DC4BC9" w:rsidP="000F3B9A" w:rsidRDefault="00DC4BC9" w14:paraId="3DF543E5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Maheshwari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0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Whlc2h3YXJpPC9BdXRob3I+PFllYXI+MjAwNjwvWWVh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Whlc2h3YXJpPC9BdXRob3I+PFllYXI+MjAwNjwvWWVh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053A905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2C0515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16FD5A7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108525C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F064DB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0FE0D90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3FF1953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31F62C0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4C03181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6755584E" w14:textId="77777777">
        <w:tc>
          <w:tcPr>
            <w:tcW w:w="1705" w:type="dxa"/>
            <w:vAlign w:val="center"/>
          </w:tcPr>
          <w:p w:rsidRPr="00E90138" w:rsidR="00DC4BC9" w:rsidP="000F3B9A" w:rsidRDefault="00DC4BC9" w14:paraId="257CD508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Sebastian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0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ZWJhc3RpYW48L0F1dGhvcj48WWVhcj4yMDA2PC9ZZWFy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ZWJhc3RpYW48L0F1dGhvcj48WWVhcj4yMDA2PC9ZZWFy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4105540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0476166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4146DA5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563322C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02CA311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21C92DE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3DF37AE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40BF857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0E6F853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2864E8CD" w14:textId="77777777">
        <w:tc>
          <w:tcPr>
            <w:tcW w:w="1705" w:type="dxa"/>
            <w:vAlign w:val="center"/>
          </w:tcPr>
          <w:p w:rsidRPr="00E90138" w:rsidR="00DC4BC9" w:rsidP="000F3B9A" w:rsidRDefault="00DC4BC9" w14:paraId="5029885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Feltmate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05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ZWx0bWF0ZTwvQXV0aG9yPjxZZWFyPjIwMDU8L1llYXI+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ZWx0bWF0ZTwvQXV0aG9yPjxZZWFyPjIwMDU8L1llYXI+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0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45F7F6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EA7E63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4A389F1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93CACB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27B9F2F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23ABDB4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130921C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6062362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32C41BA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545268BF" w14:textId="77777777">
        <w:tc>
          <w:tcPr>
            <w:tcW w:w="1705" w:type="dxa"/>
            <w:vAlign w:val="center"/>
          </w:tcPr>
          <w:p w:rsidRPr="00E90138" w:rsidR="00DC4BC9" w:rsidP="000F3B9A" w:rsidRDefault="00DC4BC9" w14:paraId="4243B6DF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Maru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04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Maru&lt;/Author&gt;&lt;Year&gt;2004&lt;/Year&gt;&lt;RecNum&gt;23&lt;/RecNum&gt;&lt;DisplayText&gt;&lt;style face="superscript"&gt;57&lt;/style&gt;&lt;/DisplayText&gt;&lt;record&gt;&lt;rec-number&gt;23&lt;/rec-number&gt;&lt;foreign-keys&gt;&lt;key app="EN" db-id="5at99pddcef5axefzd3vrr9j2wdz2szat2v2" timestamp="1623495408"&gt;23&lt;/key&gt;&lt;/foreign-keys&gt;&lt;ref-type name="Journal Article"&gt;17&lt;/ref-type&gt;&lt;contributors&gt;&lt;authors&gt;&lt;author&gt;Maru, D.&lt;/author&gt;&lt;author&gt;Wu, T. T.&lt;/author&gt;&lt;author&gt;Canada, A.&lt;/author&gt;&lt;author&gt;Houlihan, P. S.&lt;/author&gt;&lt;author&gt;Hamilton, S. R.&lt;/author&gt;&lt;author&gt;Rashid, A.&lt;/author&gt;&lt;/authors&gt;&lt;/contributors&gt;&lt;auth-address&gt;Department of Pathology, the University of Texas M D Anderson Cancer Center, Houston, TX 77030, USA.&lt;/auth-address&gt;&lt;titles&gt;&lt;title&gt;Loss of chromosome 18q and DPC4 (Smad4) mutations in appendiceal adenocarcinomas&lt;/title&gt;&lt;secondary-title&gt;Oncogene&lt;/secondary-title&gt;&lt;/titles&gt;&lt;periodical&gt;&lt;full-title&gt;Oncogene&lt;/full-title&gt;&lt;/periodical&gt;&lt;pages&gt;859-64&lt;/pages&gt;&lt;volume&gt;23&lt;/volume&gt;&lt;number&gt;3&lt;/number&gt;&lt;edition&gt;2003/12/03&lt;/edition&gt;&lt;keywords&gt;&lt;keyword&gt;Adenocarcinoma/*genetics&lt;/keyword&gt;&lt;keyword&gt;Appendiceal Neoplasms/*genetics&lt;/keyword&gt;&lt;keyword&gt;*Chromosome Deletion&lt;/keyword&gt;&lt;keyword&gt;*Chromosomes, Human, Pair 18&lt;/keyword&gt;&lt;keyword&gt;Cytoskeletal Proteins/genetics&lt;/keyword&gt;&lt;keyword&gt;DNA-Binding Proteins/*genetics&lt;/keyword&gt;&lt;keyword&gt;Humans&lt;/keyword&gt;&lt;keyword&gt;Microsatellite Repeats/genetics&lt;/keyword&gt;&lt;keyword&gt;*Mutation&lt;/keyword&gt;&lt;keyword&gt;Polymerase Chain Reaction&lt;/keyword&gt;&lt;keyword&gt;Smad4 Protein&lt;/keyword&gt;&lt;keyword&gt;Trans-Activators/*genetics&lt;/keyword&gt;&lt;keyword&gt;beta Catenin&lt;/keyword&gt;&lt;/keywords&gt;&lt;dates&gt;&lt;year&gt;2004&lt;/year&gt;&lt;pub-dates&gt;&lt;date&gt;Jan 22&lt;/date&gt;&lt;/pub-dates&gt;&lt;/dates&gt;&lt;isbn&gt;0950-9232 (Print)&amp;#xD;0950-9232&lt;/isbn&gt;&lt;accession-num&gt;14647445&lt;/accession-num&gt;&lt;urls&gt;&lt;/urls&gt;&lt;electronic-resource-num&gt;10.1038/sj.onc.1207194&lt;/electronic-resource-num&gt;&lt;remote-database-provider&gt;NLM&lt;/remote-database-provider&gt;&lt;language&gt;eng&lt;/language&gt;&lt;/record&gt;&lt;/Cite&gt;&lt;/EndNote&gt;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7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3ACB5DE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6DE5F6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3BFECF4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3961CC7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77EE325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080D510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01E9455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6D15FA5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7F32A0D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261BB83C" w14:textId="77777777">
        <w:tc>
          <w:tcPr>
            <w:tcW w:w="1705" w:type="dxa"/>
            <w:vAlign w:val="center"/>
          </w:tcPr>
          <w:p w:rsidRPr="00E90138" w:rsidR="00DC4BC9" w:rsidP="000F3B9A" w:rsidRDefault="00DC4BC9" w14:paraId="78894A37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O’Connell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02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PJmFwb3M7Q29ubmVsbDwvQXV0aG9yPjxZZWFyPjIwMDI8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PJmFwb3M7Q29ubmVsbDwvQXV0aG9yPjxZZWFyPjIwMDI8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7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45F1103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4C08387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726A29C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6DD2AD1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4647ECF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505A282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2DC24B8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11D7AC0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19EFF87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1E9A4181" w14:textId="77777777">
        <w:tc>
          <w:tcPr>
            <w:tcW w:w="1705" w:type="dxa"/>
            <w:vAlign w:val="center"/>
          </w:tcPr>
          <w:p w:rsidRPr="00E90138" w:rsidR="00DC4BC9" w:rsidP="000F3B9A" w:rsidRDefault="00DC4BC9" w14:paraId="1077A8D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Kabbani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02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JiYW5pPC9BdXRob3I+PFllYXI+MjAwMjwvWWVhcj48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JiYW5pPC9BdXRob3I+PFllYXI+MjAwMjwvWWVhcj48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8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59943DA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270E26C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64F37F5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6C68B93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08957A6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6986512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60E54AA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576D7C3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1E43803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19312495" w14:textId="77777777">
        <w:tc>
          <w:tcPr>
            <w:tcW w:w="1705" w:type="dxa"/>
            <w:vAlign w:val="center"/>
          </w:tcPr>
          <w:p w:rsidRPr="00E90138" w:rsidR="00DC4BC9" w:rsidP="000F3B9A" w:rsidRDefault="00DC4BC9" w14:paraId="1ECFB9F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Shih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2001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loPC9BdXRob3I+PFllYXI+MjAwMTwvWWVhcj48UmVj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loPC9BdXRob3I+PFllYXI+MjAwMTwvWWVhcj48UmVj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221D48B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587B591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0F169610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7087A63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1EFFC9D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55EE484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31583845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20736C6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0713AF1A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Pr="00E90138" w:rsidR="00DC4BC9" w:rsidTr="000F3B9A" w14:paraId="3C604F5E" w14:textId="77777777">
        <w:tc>
          <w:tcPr>
            <w:tcW w:w="1705" w:type="dxa"/>
            <w:vAlign w:val="center"/>
          </w:tcPr>
          <w:p w:rsidRPr="00E90138" w:rsidR="00DC4BC9" w:rsidP="000F3B9A" w:rsidRDefault="00DC4BC9" w14:paraId="0D551B15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Szych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1999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enljaDwvQXV0aG9yPjxZZWFyPjE5OTk8L1llYXI+PFJl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enljaDwvQXV0aG9yPjxZZWFyPjE5OTk8L1llYXI+PFJl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14FCBBE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3EC0C357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0412AC36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5B6551A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58FA832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1D86694E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48828BA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5334A052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24F74009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  <w:tr w:rsidRPr="00E90138" w:rsidR="00DC4BC9" w:rsidTr="000F3B9A" w14:paraId="4BCB48F7" w14:textId="77777777">
        <w:tc>
          <w:tcPr>
            <w:tcW w:w="1705" w:type="dxa"/>
            <w:vAlign w:val="center"/>
          </w:tcPr>
          <w:p w:rsidRPr="00E90138" w:rsidR="00DC4BC9" w:rsidP="000F3B9A" w:rsidRDefault="00DC4BC9" w14:paraId="55D1A888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Chuaqui </w:t>
            </w:r>
            <w:r w:rsidRPr="00E9013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 xml:space="preserve"> 1996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aHVhcXVpPC9BdXRob3I+PFllYXI+MTk5NjwvWWVhcj48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aHVhcXVpPC9BdXRob3I+PFllYXI+MTk5NjwvWWVhcj48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E9013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7</w:t>
            </w: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61" w:type="dxa"/>
            <w:vAlign w:val="center"/>
          </w:tcPr>
          <w:p w:rsidRPr="00E90138" w:rsidR="00DC4BC9" w:rsidP="000F3B9A" w:rsidRDefault="00DC4BC9" w14:paraId="673B4C03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0" w:type="dxa"/>
            <w:vAlign w:val="center"/>
          </w:tcPr>
          <w:p w:rsidRPr="00E90138" w:rsidR="00DC4BC9" w:rsidP="000F3B9A" w:rsidRDefault="00DC4BC9" w14:paraId="68DFEA6D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27" w:type="dxa"/>
            <w:vAlign w:val="center"/>
          </w:tcPr>
          <w:p w:rsidRPr="00E90138" w:rsidR="00DC4BC9" w:rsidP="000F3B9A" w:rsidRDefault="00DC4BC9" w14:paraId="7131418B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34" w:type="dxa"/>
            <w:vAlign w:val="center"/>
          </w:tcPr>
          <w:p w:rsidRPr="00E90138" w:rsidR="00DC4BC9" w:rsidP="000F3B9A" w:rsidRDefault="00DC4BC9" w14:paraId="09AC6B8F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vAlign w:val="center"/>
          </w:tcPr>
          <w:p w:rsidRPr="00E90138" w:rsidR="00DC4BC9" w:rsidP="000F3B9A" w:rsidRDefault="00DC4BC9" w14:paraId="36A6FC6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4" w:type="dxa"/>
            <w:vAlign w:val="center"/>
          </w:tcPr>
          <w:p w:rsidRPr="00E90138" w:rsidR="00DC4BC9" w:rsidP="000F3B9A" w:rsidRDefault="00DC4BC9" w14:paraId="3F2CEE41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28" w:type="dxa"/>
            <w:vAlign w:val="center"/>
          </w:tcPr>
          <w:p w:rsidRPr="00E90138" w:rsidR="00DC4BC9" w:rsidP="000F3B9A" w:rsidRDefault="00DC4BC9" w14:paraId="39BD055C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20" w:type="dxa"/>
            <w:vAlign w:val="center"/>
          </w:tcPr>
          <w:p w:rsidRPr="00E90138" w:rsidR="00DC4BC9" w:rsidP="000F3B9A" w:rsidRDefault="00DC4BC9" w14:paraId="23837AC8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2" w:type="dxa"/>
            <w:vAlign w:val="center"/>
          </w:tcPr>
          <w:p w:rsidRPr="00E90138" w:rsidR="00DC4BC9" w:rsidP="000F3B9A" w:rsidRDefault="00DC4BC9" w14:paraId="060A14C4" w14:textId="7777777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0138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</w:tr>
    </w:tbl>
    <w:p w:rsidRPr="00E90138" w:rsidR="00DC4BC9" w:rsidRDefault="00DC4BC9" w14:paraId="27CD7F03" w14:textId="77777777">
      <w:pPr>
        <w:rPr>
          <w:rFonts w:ascii="Arial" w:hAnsi="Arial" w:cs="Arial"/>
          <w:lang w:val="en-GB"/>
        </w:rPr>
      </w:pPr>
    </w:p>
    <w:sectPr w:rsidRPr="00E90138" w:rsidR="00DC4BC9" w:rsidSect="00DC4BC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C9"/>
    <w:rsid w:val="00001681"/>
    <w:rsid w:val="00002F5B"/>
    <w:rsid w:val="0001134D"/>
    <w:rsid w:val="000269D6"/>
    <w:rsid w:val="0003237A"/>
    <w:rsid w:val="0003442D"/>
    <w:rsid w:val="0004087E"/>
    <w:rsid w:val="000409F9"/>
    <w:rsid w:val="000477C8"/>
    <w:rsid w:val="0005222E"/>
    <w:rsid w:val="00063A09"/>
    <w:rsid w:val="000654B8"/>
    <w:rsid w:val="000750F2"/>
    <w:rsid w:val="000877F6"/>
    <w:rsid w:val="000A3D69"/>
    <w:rsid w:val="000A6EE8"/>
    <w:rsid w:val="000A72BB"/>
    <w:rsid w:val="000B6373"/>
    <w:rsid w:val="000C06A5"/>
    <w:rsid w:val="000D40EF"/>
    <w:rsid w:val="000E0287"/>
    <w:rsid w:val="000E120A"/>
    <w:rsid w:val="000E2E13"/>
    <w:rsid w:val="0010489D"/>
    <w:rsid w:val="00112869"/>
    <w:rsid w:val="0011340F"/>
    <w:rsid w:val="00141DF1"/>
    <w:rsid w:val="00145CA9"/>
    <w:rsid w:val="0014703D"/>
    <w:rsid w:val="00153118"/>
    <w:rsid w:val="00172E06"/>
    <w:rsid w:val="001735D7"/>
    <w:rsid w:val="00190CEC"/>
    <w:rsid w:val="00191743"/>
    <w:rsid w:val="001A3082"/>
    <w:rsid w:val="001A5218"/>
    <w:rsid w:val="001B432B"/>
    <w:rsid w:val="001B7331"/>
    <w:rsid w:val="001D2611"/>
    <w:rsid w:val="001D5AEC"/>
    <w:rsid w:val="001E12AF"/>
    <w:rsid w:val="001E3FB0"/>
    <w:rsid w:val="001E6508"/>
    <w:rsid w:val="001E789D"/>
    <w:rsid w:val="002139AC"/>
    <w:rsid w:val="002154C0"/>
    <w:rsid w:val="00215825"/>
    <w:rsid w:val="0022381B"/>
    <w:rsid w:val="00227A94"/>
    <w:rsid w:val="00231638"/>
    <w:rsid w:val="00243796"/>
    <w:rsid w:val="00251FEC"/>
    <w:rsid w:val="00254B70"/>
    <w:rsid w:val="00266122"/>
    <w:rsid w:val="0027081F"/>
    <w:rsid w:val="00284097"/>
    <w:rsid w:val="00293199"/>
    <w:rsid w:val="00295DF1"/>
    <w:rsid w:val="002965E6"/>
    <w:rsid w:val="00297D4C"/>
    <w:rsid w:val="002A377C"/>
    <w:rsid w:val="002C2819"/>
    <w:rsid w:val="002C7BE5"/>
    <w:rsid w:val="002F0C2B"/>
    <w:rsid w:val="0031007F"/>
    <w:rsid w:val="00315D0B"/>
    <w:rsid w:val="00322CD6"/>
    <w:rsid w:val="003244E3"/>
    <w:rsid w:val="003261DA"/>
    <w:rsid w:val="003348A6"/>
    <w:rsid w:val="00335DA3"/>
    <w:rsid w:val="00337C00"/>
    <w:rsid w:val="00357611"/>
    <w:rsid w:val="00362DF0"/>
    <w:rsid w:val="0036670F"/>
    <w:rsid w:val="00370D34"/>
    <w:rsid w:val="00371F9B"/>
    <w:rsid w:val="0038131C"/>
    <w:rsid w:val="0038426D"/>
    <w:rsid w:val="00392202"/>
    <w:rsid w:val="00396D4F"/>
    <w:rsid w:val="003A0E87"/>
    <w:rsid w:val="003A404A"/>
    <w:rsid w:val="003A4B01"/>
    <w:rsid w:val="003B3E2D"/>
    <w:rsid w:val="003B7092"/>
    <w:rsid w:val="003C36B8"/>
    <w:rsid w:val="003D47BF"/>
    <w:rsid w:val="003D6BDD"/>
    <w:rsid w:val="003E2868"/>
    <w:rsid w:val="003E5DE4"/>
    <w:rsid w:val="00400AA9"/>
    <w:rsid w:val="00406114"/>
    <w:rsid w:val="004109ED"/>
    <w:rsid w:val="004110DA"/>
    <w:rsid w:val="0041358D"/>
    <w:rsid w:val="00426A66"/>
    <w:rsid w:val="00432230"/>
    <w:rsid w:val="00435786"/>
    <w:rsid w:val="0045789F"/>
    <w:rsid w:val="00460AE1"/>
    <w:rsid w:val="00496E17"/>
    <w:rsid w:val="004A2CB8"/>
    <w:rsid w:val="004A61DF"/>
    <w:rsid w:val="004B2A51"/>
    <w:rsid w:val="004B7C08"/>
    <w:rsid w:val="004D692C"/>
    <w:rsid w:val="004F2506"/>
    <w:rsid w:val="004F5FBC"/>
    <w:rsid w:val="00504634"/>
    <w:rsid w:val="0050669D"/>
    <w:rsid w:val="0051552D"/>
    <w:rsid w:val="00532EA7"/>
    <w:rsid w:val="005473B1"/>
    <w:rsid w:val="00550861"/>
    <w:rsid w:val="00553EBC"/>
    <w:rsid w:val="005726D7"/>
    <w:rsid w:val="00572FE5"/>
    <w:rsid w:val="00580940"/>
    <w:rsid w:val="00583FD3"/>
    <w:rsid w:val="00585D54"/>
    <w:rsid w:val="005957F3"/>
    <w:rsid w:val="005A2C3D"/>
    <w:rsid w:val="005B3264"/>
    <w:rsid w:val="005B6438"/>
    <w:rsid w:val="005C37D8"/>
    <w:rsid w:val="005C4AB1"/>
    <w:rsid w:val="005C5FDC"/>
    <w:rsid w:val="005D5D61"/>
    <w:rsid w:val="005E4335"/>
    <w:rsid w:val="005E534B"/>
    <w:rsid w:val="005E76D8"/>
    <w:rsid w:val="005F0BFC"/>
    <w:rsid w:val="005F0FD8"/>
    <w:rsid w:val="005F4620"/>
    <w:rsid w:val="006060D1"/>
    <w:rsid w:val="00614D9E"/>
    <w:rsid w:val="006269C9"/>
    <w:rsid w:val="00627722"/>
    <w:rsid w:val="00631FF0"/>
    <w:rsid w:val="00633326"/>
    <w:rsid w:val="00651CB0"/>
    <w:rsid w:val="00656D2A"/>
    <w:rsid w:val="006604B7"/>
    <w:rsid w:val="0066637E"/>
    <w:rsid w:val="00670092"/>
    <w:rsid w:val="00671ABC"/>
    <w:rsid w:val="0067670A"/>
    <w:rsid w:val="00677AAD"/>
    <w:rsid w:val="00690832"/>
    <w:rsid w:val="006958D5"/>
    <w:rsid w:val="00697D78"/>
    <w:rsid w:val="006A0154"/>
    <w:rsid w:val="006A6088"/>
    <w:rsid w:val="006A7541"/>
    <w:rsid w:val="006A75BC"/>
    <w:rsid w:val="006B333E"/>
    <w:rsid w:val="006C072E"/>
    <w:rsid w:val="006C292E"/>
    <w:rsid w:val="006C763B"/>
    <w:rsid w:val="006D2E34"/>
    <w:rsid w:val="006D58CC"/>
    <w:rsid w:val="006F2C3E"/>
    <w:rsid w:val="00701715"/>
    <w:rsid w:val="0070599C"/>
    <w:rsid w:val="007102BF"/>
    <w:rsid w:val="00716961"/>
    <w:rsid w:val="00732B4A"/>
    <w:rsid w:val="00734C64"/>
    <w:rsid w:val="00735C97"/>
    <w:rsid w:val="00755434"/>
    <w:rsid w:val="00755A05"/>
    <w:rsid w:val="00755BC9"/>
    <w:rsid w:val="00784172"/>
    <w:rsid w:val="00791D3F"/>
    <w:rsid w:val="00795FCB"/>
    <w:rsid w:val="007A0190"/>
    <w:rsid w:val="007A0994"/>
    <w:rsid w:val="007A5B60"/>
    <w:rsid w:val="007A6E5C"/>
    <w:rsid w:val="007B1CEF"/>
    <w:rsid w:val="007B37C7"/>
    <w:rsid w:val="007B4069"/>
    <w:rsid w:val="007B6238"/>
    <w:rsid w:val="007C32CC"/>
    <w:rsid w:val="007E1FF0"/>
    <w:rsid w:val="007E2F01"/>
    <w:rsid w:val="007E7293"/>
    <w:rsid w:val="007F65D9"/>
    <w:rsid w:val="00801BA2"/>
    <w:rsid w:val="00801E67"/>
    <w:rsid w:val="00804BE1"/>
    <w:rsid w:val="008070D2"/>
    <w:rsid w:val="00816C06"/>
    <w:rsid w:val="00820564"/>
    <w:rsid w:val="00830D0F"/>
    <w:rsid w:val="00843AC0"/>
    <w:rsid w:val="008600CD"/>
    <w:rsid w:val="00866F88"/>
    <w:rsid w:val="00872F15"/>
    <w:rsid w:val="00873C2C"/>
    <w:rsid w:val="008769B8"/>
    <w:rsid w:val="00882C5D"/>
    <w:rsid w:val="00883B26"/>
    <w:rsid w:val="00884EB9"/>
    <w:rsid w:val="00886AD2"/>
    <w:rsid w:val="00891841"/>
    <w:rsid w:val="008961B9"/>
    <w:rsid w:val="008A5AD8"/>
    <w:rsid w:val="008A7CBF"/>
    <w:rsid w:val="008B2F17"/>
    <w:rsid w:val="008B5B40"/>
    <w:rsid w:val="008C04F2"/>
    <w:rsid w:val="008C0C26"/>
    <w:rsid w:val="008D689F"/>
    <w:rsid w:val="008E335C"/>
    <w:rsid w:val="008F043B"/>
    <w:rsid w:val="0090028B"/>
    <w:rsid w:val="00912559"/>
    <w:rsid w:val="00931517"/>
    <w:rsid w:val="00933B32"/>
    <w:rsid w:val="00937C10"/>
    <w:rsid w:val="009506D1"/>
    <w:rsid w:val="0097186B"/>
    <w:rsid w:val="00972813"/>
    <w:rsid w:val="009866B3"/>
    <w:rsid w:val="00987044"/>
    <w:rsid w:val="009A4B79"/>
    <w:rsid w:val="009B6B92"/>
    <w:rsid w:val="009D7D87"/>
    <w:rsid w:val="009E30D2"/>
    <w:rsid w:val="009E495B"/>
    <w:rsid w:val="00A10BB9"/>
    <w:rsid w:val="00A34D57"/>
    <w:rsid w:val="00A36CEE"/>
    <w:rsid w:val="00A4198D"/>
    <w:rsid w:val="00A42AD2"/>
    <w:rsid w:val="00A44145"/>
    <w:rsid w:val="00A52B8A"/>
    <w:rsid w:val="00A74C57"/>
    <w:rsid w:val="00A76E16"/>
    <w:rsid w:val="00A86CAE"/>
    <w:rsid w:val="00AA1576"/>
    <w:rsid w:val="00AB1C2D"/>
    <w:rsid w:val="00AC2B1F"/>
    <w:rsid w:val="00AD2A5B"/>
    <w:rsid w:val="00AD2DE9"/>
    <w:rsid w:val="00AD4A7F"/>
    <w:rsid w:val="00AE1011"/>
    <w:rsid w:val="00AE535F"/>
    <w:rsid w:val="00AE709B"/>
    <w:rsid w:val="00AE7822"/>
    <w:rsid w:val="00AF4715"/>
    <w:rsid w:val="00B06C36"/>
    <w:rsid w:val="00B12F79"/>
    <w:rsid w:val="00B139AF"/>
    <w:rsid w:val="00B349BE"/>
    <w:rsid w:val="00B354D3"/>
    <w:rsid w:val="00B44CE7"/>
    <w:rsid w:val="00B47142"/>
    <w:rsid w:val="00B54F6A"/>
    <w:rsid w:val="00B648D9"/>
    <w:rsid w:val="00B75E3F"/>
    <w:rsid w:val="00B777A6"/>
    <w:rsid w:val="00BD7ADD"/>
    <w:rsid w:val="00BE1FDB"/>
    <w:rsid w:val="00BE322B"/>
    <w:rsid w:val="00BF5785"/>
    <w:rsid w:val="00BF6A85"/>
    <w:rsid w:val="00C06E75"/>
    <w:rsid w:val="00C1339B"/>
    <w:rsid w:val="00C16A22"/>
    <w:rsid w:val="00C21D01"/>
    <w:rsid w:val="00C255C0"/>
    <w:rsid w:val="00C447D3"/>
    <w:rsid w:val="00C50311"/>
    <w:rsid w:val="00C5362F"/>
    <w:rsid w:val="00C57ABC"/>
    <w:rsid w:val="00C62E28"/>
    <w:rsid w:val="00C645C2"/>
    <w:rsid w:val="00C706B9"/>
    <w:rsid w:val="00C73069"/>
    <w:rsid w:val="00C737D9"/>
    <w:rsid w:val="00C80812"/>
    <w:rsid w:val="00C8215A"/>
    <w:rsid w:val="00C823F0"/>
    <w:rsid w:val="00C83AE5"/>
    <w:rsid w:val="00C84B61"/>
    <w:rsid w:val="00C90C6F"/>
    <w:rsid w:val="00CA77D9"/>
    <w:rsid w:val="00CB1E48"/>
    <w:rsid w:val="00CB272A"/>
    <w:rsid w:val="00CC61FC"/>
    <w:rsid w:val="00CC6348"/>
    <w:rsid w:val="00CC6DD0"/>
    <w:rsid w:val="00CE2CBA"/>
    <w:rsid w:val="00CE5C5B"/>
    <w:rsid w:val="00CF00C0"/>
    <w:rsid w:val="00CF625A"/>
    <w:rsid w:val="00D01656"/>
    <w:rsid w:val="00D067A0"/>
    <w:rsid w:val="00D14CA0"/>
    <w:rsid w:val="00D4641A"/>
    <w:rsid w:val="00D550F3"/>
    <w:rsid w:val="00D57CB4"/>
    <w:rsid w:val="00D62A85"/>
    <w:rsid w:val="00D677BD"/>
    <w:rsid w:val="00D75432"/>
    <w:rsid w:val="00D84BD3"/>
    <w:rsid w:val="00D86968"/>
    <w:rsid w:val="00DA265E"/>
    <w:rsid w:val="00DB65A5"/>
    <w:rsid w:val="00DB6E90"/>
    <w:rsid w:val="00DC4BC9"/>
    <w:rsid w:val="00DC5397"/>
    <w:rsid w:val="00DC6EFF"/>
    <w:rsid w:val="00DE11DB"/>
    <w:rsid w:val="00DE3C74"/>
    <w:rsid w:val="00DE443C"/>
    <w:rsid w:val="00DF4BB4"/>
    <w:rsid w:val="00DF58FE"/>
    <w:rsid w:val="00DF5AB5"/>
    <w:rsid w:val="00DF5F70"/>
    <w:rsid w:val="00DF6A72"/>
    <w:rsid w:val="00E0026E"/>
    <w:rsid w:val="00E06F97"/>
    <w:rsid w:val="00E2087E"/>
    <w:rsid w:val="00E20F1C"/>
    <w:rsid w:val="00E24641"/>
    <w:rsid w:val="00E322E0"/>
    <w:rsid w:val="00E44BEF"/>
    <w:rsid w:val="00E50881"/>
    <w:rsid w:val="00E543C8"/>
    <w:rsid w:val="00E673C0"/>
    <w:rsid w:val="00E7147A"/>
    <w:rsid w:val="00E71DE6"/>
    <w:rsid w:val="00E77CB2"/>
    <w:rsid w:val="00E90138"/>
    <w:rsid w:val="00E9095D"/>
    <w:rsid w:val="00E959AB"/>
    <w:rsid w:val="00E96FB2"/>
    <w:rsid w:val="00EA4468"/>
    <w:rsid w:val="00EB68AC"/>
    <w:rsid w:val="00EC048E"/>
    <w:rsid w:val="00EC4430"/>
    <w:rsid w:val="00EC4504"/>
    <w:rsid w:val="00EC6A09"/>
    <w:rsid w:val="00ED0CED"/>
    <w:rsid w:val="00ED5E71"/>
    <w:rsid w:val="00ED607D"/>
    <w:rsid w:val="00EE174A"/>
    <w:rsid w:val="00EF1952"/>
    <w:rsid w:val="00EF5601"/>
    <w:rsid w:val="00F00A17"/>
    <w:rsid w:val="00F0143C"/>
    <w:rsid w:val="00F03D13"/>
    <w:rsid w:val="00F1013E"/>
    <w:rsid w:val="00F14CB0"/>
    <w:rsid w:val="00F15FD1"/>
    <w:rsid w:val="00F22A16"/>
    <w:rsid w:val="00F404D3"/>
    <w:rsid w:val="00F46E06"/>
    <w:rsid w:val="00F473EE"/>
    <w:rsid w:val="00F541E5"/>
    <w:rsid w:val="00F57615"/>
    <w:rsid w:val="00F6041C"/>
    <w:rsid w:val="00F74B41"/>
    <w:rsid w:val="00F91F6C"/>
    <w:rsid w:val="00FA39E2"/>
    <w:rsid w:val="00FA3BE1"/>
    <w:rsid w:val="00FA3C99"/>
    <w:rsid w:val="00FC54D0"/>
    <w:rsid w:val="00FC598B"/>
    <w:rsid w:val="00FC6C35"/>
    <w:rsid w:val="00FD3EFC"/>
    <w:rsid w:val="00FD5D41"/>
    <w:rsid w:val="00FF0C69"/>
    <w:rsid w:val="00FF1ECB"/>
    <w:rsid w:val="00FF6C08"/>
    <w:rsid w:val="14CFE3A1"/>
    <w:rsid w:val="27479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791B6"/>
  <w15:chartTrackingRefBased/>
  <w15:docId w15:val="{C862D3A9-C7A0-6049-8178-01B2B7D23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BC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ngari Murage (nwm1g17)</dc:creator>
  <keywords/>
  <dc:description/>
  <lastModifiedBy>Wangari Murage (nwm1g17)</lastModifiedBy>
  <revision>6</revision>
  <dcterms:created xsi:type="dcterms:W3CDTF">2022-10-26T21:40:00.0000000Z</dcterms:created>
  <dcterms:modified xsi:type="dcterms:W3CDTF">2022-10-26T22:09:20.9630662Z</dcterms:modified>
</coreProperties>
</file>